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bidi w:val="0"/>
      </w:pPr>
      <w:r>
        <w:rPr>
          <w:rFonts w:hint="default" w:ascii="Times New Roman" w:hAnsi="Times New Roman" w:cs="Times New Roman"/>
        </w:rPr>
        <w:t>Additional file 3. The prediction overlap of the remaining 11 datasets.</w:t>
      </w:r>
    </w:p>
    <w:p>
      <w:pPr>
        <w:jc w:val="center"/>
      </w:pPr>
      <w:r>
        <w:drawing>
          <wp:inline distT="0" distB="0" distL="0" distR="0">
            <wp:extent cx="4669790" cy="2592070"/>
            <wp:effectExtent l="0" t="0" r="0" b="0"/>
            <wp:docPr id="1616820805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820805" name="图片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1236" cy="2603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. Overlap among different methods for COAD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476115" cy="2484120"/>
            <wp:effectExtent l="0" t="0" r="635" b="0"/>
            <wp:docPr id="272499487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499487" name="图片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3700" cy="249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2. Overlap among different methods for HNSC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07865" cy="2501900"/>
            <wp:effectExtent l="0" t="0" r="6985" b="0"/>
            <wp:docPr id="91816620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166209" name="图片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1428" cy="2520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3. Overlap among different methods for KICH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626610" cy="2567940"/>
            <wp:effectExtent l="0" t="0" r="2540" b="3810"/>
            <wp:docPr id="836633165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633165" name="图片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4944" cy="257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4. Overlap among different methods for KIRC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46625" cy="2634615"/>
            <wp:effectExtent l="0" t="0" r="0" b="0"/>
            <wp:docPr id="45595174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951742" name="图片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63071" cy="2643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5. Overlap among different methods for KIRP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54880" cy="2639060"/>
            <wp:effectExtent l="0" t="0" r="7620" b="8890"/>
            <wp:docPr id="204473390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733905" name="图片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0744" cy="264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6. Overlap among different methods for LIHC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22495" cy="2621280"/>
            <wp:effectExtent l="0" t="0" r="1905" b="7620"/>
            <wp:docPr id="924414667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414667" name="图片 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8355" cy="2624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7. Overlap among different methods for LUAD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87875" cy="2546350"/>
            <wp:effectExtent l="0" t="0" r="3175" b="6350"/>
            <wp:docPr id="135128342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283423" name="图片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8810" cy="255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8. Overlap among different methods for LUSC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46625" cy="2634615"/>
            <wp:effectExtent l="0" t="0" r="0" b="0"/>
            <wp:docPr id="2124316524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316524" name="图片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7437" cy="2640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9. Overlap among different methods for PRAD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627245" cy="2567940"/>
            <wp:effectExtent l="0" t="0" r="1905" b="3810"/>
            <wp:docPr id="1889839662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839662" name="图片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0258" cy="258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0. Overlap among different methods for THCA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643120" cy="2576830"/>
            <wp:effectExtent l="0" t="0" r="5080" b="0"/>
            <wp:docPr id="139501776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01776" name="图片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3197" cy="2593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11. Overlap among different methods for UCEC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爱奇艺黑体">
    <w:panose1 w:val="00000000000000000000"/>
    <w:charset w:val="00"/>
    <w:family w:val="auto"/>
    <w:pitch w:val="default"/>
    <w:sig w:usb0="00000003" w:usb1="00000040" w:usb2="00000000" w:usb3="00000000" w:csb0="00000001" w:csb1="0000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kZjZlNzEzYWM2ZDc1OTYxNWI4NjMzM2YzYmExOTUifQ=="/>
  </w:docVars>
  <w:rsids>
    <w:rsidRoot w:val="009F07ED"/>
    <w:rsid w:val="00702549"/>
    <w:rsid w:val="009F07ED"/>
    <w:rsid w:val="00D673F0"/>
    <w:rsid w:val="18DE322F"/>
    <w:rsid w:val="5ECF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</Words>
  <Characters>480</Characters>
  <Lines>4</Lines>
  <Paragraphs>1</Paragraphs>
  <TotalTime>0</TotalTime>
  <ScaleCrop>false</ScaleCrop>
  <LinksUpToDate>false</LinksUpToDate>
  <CharactersWithSpaces>56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2:34:00Z</dcterms:created>
  <dc:creator>fuhao chen</dc:creator>
  <cp:lastModifiedBy>陈哈哈</cp:lastModifiedBy>
  <dcterms:modified xsi:type="dcterms:W3CDTF">2023-12-20T03:16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46E855C56EE4149AA8EC851A4176D86_12</vt:lpwstr>
  </property>
</Properties>
</file>